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3145"/>
        <w:gridCol w:w="2521"/>
        <w:gridCol w:w="4800"/>
      </w:tblGrid>
      <w:tr w:rsidR="00F50420" w:rsidRPr="00485F39" w:rsidTr="00485F39">
        <w:trPr>
          <w:trHeight w:val="330"/>
        </w:trPr>
        <w:tc>
          <w:tcPr>
            <w:tcW w:w="1502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aper</w:t>
            </w:r>
          </w:p>
        </w:tc>
        <w:tc>
          <w:tcPr>
            <w:tcW w:w="120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oftware</w:t>
            </w:r>
          </w:p>
        </w:tc>
        <w:tc>
          <w:tcPr>
            <w:tcW w:w="229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egmentation Too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llesi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 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iazik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iazik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hórquez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ris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reidenbach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polation and 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bookmarkStart w:id="0" w:name="_GoBack"/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avan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bookmarkEnd w:id="0"/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luenz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 and 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and Thresholding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mmer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nlon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ondow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Fiji and </w:t>
            </w: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ris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chimura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ungreuthmayer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geJ (</w:t>
            </w: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oneJ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sholding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leesattel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, </w:t>
            </w: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rish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and Inman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onstruct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ourik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and Thresholding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eves and Reichert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u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and Interpolation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feifer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ali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 and Fiji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omorony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ernitznig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Yamada et al, 2015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geJ and 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and Autom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ooth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sking, Thresholding, Magic Wand and Blow Tools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üsse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Feng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 and 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and Interpolation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an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Jakob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aiser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Kaji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ris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Lewis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ukherjee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 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guyen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(TrakEM2) and 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kwe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 and Fiji 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chs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ai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pkin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 and Fiji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andles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ind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kaguchi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and Autom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hami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geJ and 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ith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ynapse Web Reconstruct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tucki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CSF Chimera and 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hai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 (TrakEM2) and 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Vincent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anner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Knossos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ernitznig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6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 and own tool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mi-Automated and 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grawal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Bellesi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 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abezón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ris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lastRenderedPageBreak/>
              <w:t>Chai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construct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en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izo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hung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vizo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nsity-based Thresholding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Colman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 and Fiji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and Thresholding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iarmarco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 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Gillies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oover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ris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Hughes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 and Thresholding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chimura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rtin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 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eyer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ris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nsity Thresholding and Size Filtering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Nixon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alaiologou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resholding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inali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OD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Plachno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aris</w:t>
            </w:r>
            <w:proofErr w:type="spellEnd"/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ai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vensson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zczesny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ion Growing Algorithm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alker et al, 2017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ji (TrakEM2)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ual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hite et al, 2017a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  <w:tr w:rsidR="00F50420" w:rsidRPr="00485F39" w:rsidTr="00485F39">
        <w:trPr>
          <w:trHeight w:val="315"/>
        </w:trPr>
        <w:tc>
          <w:tcPr>
            <w:tcW w:w="1502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White at </w:t>
            </w:r>
            <w:proofErr w:type="spellStart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l</w:t>
            </w:r>
            <w:proofErr w:type="spellEnd"/>
            <w:r w:rsidRPr="00485F3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, 2017b</w:t>
            </w:r>
          </w:p>
        </w:tc>
        <w:tc>
          <w:tcPr>
            <w:tcW w:w="1204" w:type="pct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mira</w:t>
            </w:r>
          </w:p>
        </w:tc>
        <w:tc>
          <w:tcPr>
            <w:tcW w:w="2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50420" w:rsidRPr="00485F39" w:rsidRDefault="00F50420" w:rsidP="00485F39">
            <w:pPr>
              <w:keepLines/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85F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t Stated</w:t>
            </w:r>
          </w:p>
        </w:tc>
      </w:tr>
    </w:tbl>
    <w:p w:rsidR="00485F39" w:rsidRDefault="00485F39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9515C2" w:rsidRPr="00E30CF1" w:rsidRDefault="009515C2">
      <w:pPr>
        <w:rPr>
          <w:rFonts w:ascii="Times New Roman" w:hAnsi="Times New Roman" w:cs="Times New Roman"/>
          <w:b/>
          <w:sz w:val="28"/>
          <w:szCs w:val="28"/>
        </w:rPr>
      </w:pPr>
      <w:r w:rsidRPr="00E30CF1">
        <w:rPr>
          <w:rFonts w:ascii="Times New Roman" w:hAnsi="Times New Roman" w:cs="Times New Roman"/>
          <w:b/>
          <w:sz w:val="28"/>
          <w:szCs w:val="28"/>
        </w:rPr>
        <w:t>References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grawal, S. A., Burgoyne, T., Eblimit, A., Bellingham, J., Parfitt, D. A., Lane, A., Nichols, R., Asomugha, C., Hayes, M. J., Munro, P. M., Xu, M., Wang, K., Futter, C. E., Li, Y., Chen, R. &amp; Cheetham, M. E. (2017) REEP6 deficiency leads to retinal degeneration through disruption of ER homeostasis and protein trafficking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um Mol Genet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667-2677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llesi, M., de Vivo, L., Chini, M., Gilli, F., Tononi, G. &amp; Cirelli, C. (2017) Sleep Loss Promotes Astrocytic Phagocytosis and Microglial Activation in Mouse Cerebral Cortex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7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263-5273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llesi, M., de Vivo, L., Tononi, G. &amp; Cirelli, C. (2015) Effects of sleep and wake on astrocytes: clues from molecular and ultrastructural studie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C 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6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azik, J., Vihinen, H., Anwar, T., Jokitalo, E. &amp; Eskelinen, E. L. (2015a) The versatile electron microscope: an ultrastructural overview of autophag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hods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5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4-53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iazik, J., Yla-Anttila, P., Vihinen, H., Jokitalo, E. &amp; Eskelinen, E. L. (2015b) Ultrastructural relationship of the phagophore with surrounding organelle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utophagy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39-451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horquez, D., Haque, F., Medicetty, S. &amp; Liddle, R. A. (2015) Correlative Confocal and 3D Electron Microscopy of a Specific Sensory Cell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Vis Exp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52918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ooth, D. G., Beckett, A. J., Molina, O., Samejima, I., Masumoto, H., Kouprina, N., Larionov, V., Prior, I. A. &amp; Earnshaw, W. C. (2016) 3D-CLEM Reveals that a Major Portion of Mitotic Chromosomes Is Not Chromatin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l Cel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4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90-80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reidenbach, A. P., Aschbacher-Smith, L., Lu, Y., Dyment, N. A., Liu, C. F., Liu, H., Wylie, C., Rao, M., Shearn, J. T., Rowe, D. W., Kadler, K. E., Jiang, R. &amp; Butler, D. L. (2015) Ablating hedgehog signaling 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in tenocytes during development impairs biomechanics and matrix organization of the adult murine patellar tendon enthesi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Orthop Res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42-1151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usse, S., Hornschemeyer, T. &amp; Fischer, C. (2016) Three-dimensional reconstruction on cell level: case study elucidates the ultrastructure of the spinning apparatus of Embia sp. (Insecta: Embioptera)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 Soc Open Sci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0563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abezon, I., Auge, E., Bosch, M., Beckett, A. J., Prior, I. A., Pelegri, C. &amp; Vilaplana, J. (2017) Serial block-face scanning electron microscopy applied to study the trafficking of 8D3-coated gold nanoparticles at the blood-brain barrier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istochem Cell 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8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-1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i, H., Diaz-Castro, B., Shigetomi, E., Monte, E., Octeau, J. C., Yu, X., Cohn, W., Rajendran, P. S., Vondriska, T. M., Whitelegge, J. P., Coppola, G. &amp; Khakh, B. S. (2017) Neural Circuit-Specialized Astrocytes: Transcriptomic, Proteomic, Morphological, and Functional Evidence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Neuron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5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31-549 e539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van, V., Willis, J., Walker, S. K., Clark, H. R., Liu, X., Fox, M. A., Srivastava, S. &amp; Mukherjee, K. (2015) Central presynaptic terminals are enriched in ATP but the majority lack mitochondria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oS One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0125185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en, B., Yusuf, M., Hashimoto, T., Estandarte, A. K., Thompson, G. &amp; Robinson, I. (2017) Three-dimensional positioning and structure of chromosomes in a human prophase nucleu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Adv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1602231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ung, K. F., Seiffert, J., Chen, S., Theodorou, I. G., Goode, A. E., Leo, B. F., McGilvery, C. M., Hussain, F., Wiegman, C., Rossios, C., Zhu, J., Gong, J., Tariq, F., Yufit, V., Monteith, A. J., Hashimoto, T., Skepper, J. N., Ryan, M. P., Zhang, J., Tetley, T. D. &amp; Porter, A. E. (2017) Inactivation, Clearance, and Functional Effects of Lung-Instilled Short and Long Silver Nanowires in Rat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S Nano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652-266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lman, M. A., Pinali, C., Trafford, A. W., Zhang, H. &amp; Kitmitto, A. (2017) A computational model of spatio-temporal cardiac intracellular calcium handling with realistic structure and spatial flux distribution from sarcoplasmic reticulum and t-tubule reconstruction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oS Comput 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100571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eng, T., Paterson, B. D., Webb, R. &amp; Johnston, S. D. (2016) Three-dimensional reconstruction of black tiger prawn (Penaeus monodon) spermatozoa using serial block-face scanning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Morph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77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65-57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armarco, M. M., Cleghorn, W. M., Sloat, S. R., Hurley, J. B. &amp; Brockerhoff, S. E. (2017) Mitochondria Maintain Distinct Ca2+ Pools in Cone Photoreceptor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7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061-207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illies, A. R., Chapman, M. A., Bushong, E. A., Deerinck, T. J., Ellisman, M. H. &amp; Lieber, R. L. (2017) High resolution three-dimensional reconstruction of fibrotic skeletal muscle extracellular matrix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Phys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95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159-1171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luenz, E., Wheeler, R. J., Hughes, L. &amp; Vaughan, S. (2015) Scanning and three-dimensional electron microscopy methods for the study of Trypanosoma brucei and Leishmania mexicana flagella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hods Cell 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7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9-54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Hammer, S., Monavarfeshani, A., Lemon, T., Su, J. &amp; Fox, M. A. (2015) Multiple Retinal Axons Converge onto Relay Cells in the Adult Mouse Thalamu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ll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2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75-1583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, B., Newbould, M., Batra, G., Cheesman, E., Craigie, R. J., Mohamed, Z., Rigby, L., Padidela, R., Skae, M., Mironov, A., Starborg, T., Kadler, K. E., Cosgrove, K. E., Banerjee, I. &amp; Dunne, M. J. (2016) Enhanced Islet Cell Nucleomegaly Defines Diffuse Congenital Hyperinsulinism in Infancy but Not Other Forms of the Disease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m J Clin Path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5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57-768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anlon, S. D., Behzad, A. R., Sakai, L. Y. &amp; Burns, A. R. (2015) Corneal stroma microfibril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p Eye Res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2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98-207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ndow, N., Brown, M. R., Starborg, T., Monteith, A. G., Brydson, R., Summers, H. D., Rees, P. &amp; Brown, A. (2016) Quantifying the cellular uptake of semiconductor quantum dot nanoparticles by analytical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Microsc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61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7-176.</w:t>
      </w:r>
    </w:p>
    <w:p w:rsidR="003677BC" w:rsidRPr="00E30CF1" w:rsidRDefault="003677BC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over, B., Baena, V., Kaelberer, M. M., Getaneh, F., Chinchilla, S. &amp; Bohorquez, D. V. (2017) The intestinal tuft cell nanostructure in 3D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7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5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ughes, L., Borrett, S., Towers, K., Starborg, T. &amp; Vaughan, S. (2017) Patterns of organelle ontogeny through a cell cycle revealed by whole-cell reconstructions using 3D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ell Sci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0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37-647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himura, K., Kakuta, S., Kawasaki, Y., Miyaki, T., Nonami, T., Miyazaki, N., Nakao, T., Enomoto, S., Arai, S., Koike, M., Murata, K. &amp; Sakai, T. (2017) Morphological process of podocyte development revealed by block-face scanning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ell Sci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0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2-14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chimura, K., Miyazaki, N., Sadayama, S., Murata, K., Koike, M., Nakamura, K., Ohta, K. &amp; Sakai, T. (2015) Three-dimensional architecture of podocytes revealed by block-face scanning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993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akob, M., Hoffmann, A., Amodeo, S., Peitsch, C., Zuber, B. &amp; Ochsenreiter, T. (2016) Mitochondrial growth during the cell cycle of Trypanosoma brucei bloodstream form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6565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Jungreuthmayer, C., Steppert, P., Sekot, G., Zankel, A., Reingruber, H., Zanghellini, J. &amp; Jungbauer, A. (2015) The 3D pore structure and fluid dynamics simulation of macroporous monoliths: High permeability due to alternating channel width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hromatogr A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25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1-149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iser, G., De Niz, M., Zuber, B., Burda, P. C., Kornmann, B., Heussler, V. T. &amp; Stanway, R. R. (2016) High resolution microscopy reveals an unusual architecture of the Plasmodium berghei endoplasmic reticulum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l Micro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2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775-791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aji, T., Kakui, K., Miyazaki, N., Murata, K. &amp; Palmer, A. R. (2016) Mesoscale morphology at nanoscale resolution: serial block-face scanning electron microscopy reveals fine 3D detail of a novel silk spinneret system in a tube-building tanaid crustacean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ont Zo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leesattel, D., Crish, S. D. &amp; Inman, D. M. (2015) Decreased Energy Capacity and Increased Autophagic Activity in Optic Nerve Axons With Defective Anterograde Transport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vest Ophthalmol Vis Sci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8215-8227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Lewis, P. N., White, T. L., Young, R. D., Bell, J. S., Winlove, C. P. &amp; Meek, K. M. (2016) Three-dimensional arrangement of elastic fibers in the human corneal stroma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p Eye Res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3-53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artin, E. A., Woodruff, D., Rawson, R. L. &amp; Williams, M. E. (2017) Examining Hippocampal Mossy Fiber Synapses by 3D Electron Microscopy in Wildtype and Kirrel3 Knockout Mice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Neuro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yer, K., Ostrenko, O., Bourantas, G., Morales-Navarrete, H., Porat-Shliom, N., Segovia-Miranda, F., Nonaka, H., Ghaemi, A., Verbavatz, J. M., Brusch, L., Sbalzarini, I., Kalaidzidis, Y., Weigert, R. &amp; Zerial, M. (2017) A Predictive 3D Multi-Scale Model of Biliary Fluid Dynamics in the Liver Lobule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ell Syst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ourik, M. J., Faas, F. G., Zimmermann, H., Eikenboom, J. &amp; Koster, A. J. (2015) Towards the imaging of Weibel-Palade body biogenesis by serial block face-scanning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Microsc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59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97-10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ukherjee, K., Clark, H. R., Chavan, V., Benson, E. K., Kidd, G. J. &amp; Srivastava, S. (2016) Analysis of Brain Mitochondria Using Serial Block-Face Scanning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Vis Exp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eves, R. C. &amp; Reichert, H. (2015) Microanatomy and development of the dwarf male of Symbion pandora (Phylum Cycliophora): new insights from ultrastructural investigation based on serial section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LoS One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012236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guyen, H. B., Thai, T. Q., Saitoh, S., Wu, B., Saitoh, Y., Shimo, S., Fujitani, H., Otobe, H. &amp; Ohno, N. (2016) Conductive resins improve charging and resolution of acquired images in electron microscopic volume imaging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3721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ixon, F. M., Honnor, T. R., Clarke, N. I., Starling, G. P., Beckett, A. J., Johansen, A. M., Brettschneider, J. A., Prior, I. A. &amp; Royle, S. J. (2017) Microtubule organization within mitotic spindles revealed by serial block face scanning electron microscopy and image analysi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ell Sci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30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845-1855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Nkwe, D. O., Pelchen-Matthews, A., Burden, J. J., Collinson, L. M. &amp; Marsh, M. (2016) The intracellular plasma membrane-connected compartment in the assembly of HIV-1 in human macrophage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MC 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50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chs, M., Knudsen, L., Hegermann, J., Wrede, C., Grothausmann, R. &amp; Muhlfeld, C. (2016) Using electron microscopes to look into the lung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Histochem Cell 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4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695-707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u, H. D., Deerinck, T. J., Bushong, E., Ellisman, M. H. &amp; O'Shea, C. C. (2015) Visualizing viral protein structures in cells using genetic probes for correlated light and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thods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0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9-48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laiologou, E., Goggin, P., Chatelet, D. S., Lofthouse, E. M., Torrens, C., Sengers, B. G., Cleal, J. K., Page, A. &amp; Lewis, R. M. (2017) Serial block-face scanning electron microscopy of erythrocytes protruding through the human placental syncytiotrophoblast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Anat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feifer, C. R., Shomorony, A., Aronova, M. A., Zhang, G., Cai, T., Xu, H., Notkins, A. L. &amp; Leapman, R. D. (2015) Quantitative analysis of mouse pancreatic islet architecture by serial block-face SEM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Struct 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89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4-5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Pinali, C., Bennett, H. J., Davenport, J. B., Caldwell, J. L., Starborg, T., Trafford, A. W. &amp; Kitmitto, A. (2015) Three-dimensional structure of the intercalated disc reveals plicate domain and gap junction remodeling in heart failure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Biophys J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08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98-507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nali, C., Malik, N., Davenport, J. B., Allan, L. J., Murfitt, L., Iqbal, M. M., Boyett, M. R., Wright, E. J., Walker, R., Zhang, Y., Dobryznski, H., Holt, C. M. &amp; Kitmitto, A. (2017) Post-Myocardial Infarction T-tubules Form Enlarged Branched Structures With Dysregulation of Junctophilin-2 and Bridging Integrator 1 (BIN-1)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Am Heart Assoc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ipkin, J. E., Bushong, E. A., Ellisman, M. H. &amp; Kristan, W. B., Jr. (2016) Patterns and distribution of presynaptic and postsynaptic elements within serial electron microscopic reconstructions of neuronal arbors from the medicinal leech Hirudo verbana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omp Neur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24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677-3695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lachno, B. J., Swiatek, P., Jobson, R. W., Malota, K. &amp; Brutkowski, W. (2017) Serial block face SEM visualization of unusual plant nuclear tubular extensions in a carnivorous plant (Utricularia, Lentibulariaceae)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nn Bot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andles, M. J., Collinson, S., Starborg, T., Mironov, A., Krendel, M., Konigshausen, E., Sellin, L., Roberts, I. S., Kadler, K. E., Miner, J. H. &amp; Lennon, R. (2016) Three-dimensional electron microscopy reveals the evolution of glomerular barrier injur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5068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nd, F. C., Wernitznig, S., Polt, P., Zankel, A., Gutl, D., Sztarker, J. &amp; Leitinger, G. (2016) Two identified looming detectors in the locust: ubiquitous lateral connections among their inputs contribute to selective responses to looming object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5525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i, K., Wang, S., Kaito, A., Fujiwara, T., Maruo, T., Itoh, Y., Miyata, M., Sakakibara, S., Miyazaki, N., Murata, K., Yamaguchi, Y., Haruta, T., Nishioka, H., Motojima, Y., Komura, M., Kimura, K., Mandai, K., Takai, Y. &amp; Mizoguchi, A. (2017) Multiple roles of afadin in the ultrastructural morphogenesis of mouse hippocampal mossy fiber synapse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omp Neur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25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719-273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akaguchi, M., Miyazaki, N., Fujioka, H., Kaneko, O. &amp; Murata, K. (2016) Three-dimensional analysis of morphological changes in the malaria parasite infected red blood cell by serial block-face scanning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Struct Bi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9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2-171.</w:t>
      </w:r>
    </w:p>
    <w:p w:rsidR="003677BC" w:rsidRPr="00E30CF1" w:rsidRDefault="003677BC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ami, G. J., Cheng, D., Huynh, M., Vreuls, C., Wisse, E. &amp; Braet, F. (2016) 3-D EM exploration of the hepatic microarchitecture - lessons learned from large-volume in situ serial sectioning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674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morony, A., Pfeifer, C. R., Aronova, M. A., Zhang, G., Cai, T., Xu, H., Notkins, A. L. &amp; Leapman, R. D. (2015) Combining quantitative 2D and 3D image analysis in the serial block face SEM: application to secretory organelles of pancreatic islet cell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Microsc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59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5-16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mith, M. A., Xia, C. Z., Dengler-Crish, C. M., Fening, K. M., Inman, D. M., Schofield, B. R. &amp; Crish, S. D. (2016) Persistence of intact retinal ganglion cell terminals after axonal transport loss in the DBA/2J mouse model of glaucoma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omp Neur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24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503-3517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cki, D. M., Ruegsegger, C., Steiner, S., Radecke, J., Murphy, M. P., Zuber, B. &amp; Saxena, S. (2016) Mitochondrial impairments contribute to Spinocerebellar ataxia type 1 progression and can be ameliorated by the mitochondria-targeted antioxidant MitoQ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Free Radic Biol Med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97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27-440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t xml:space="preserve">Svensson, R. B., Herchenhan, A., Starborg, T., Larsen, M., Kadler, K. E., Qvortrup, K. &amp; Magnusson, S. P. (2017) Evidence of structurally continuous collagen fibrils in tendon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cta Biomater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0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93-301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zczesny, S. E., Fetchko, K. L., Dodge, G. R. &amp; Elliott, D. M. (2017) Evidence that interfibrillar load transfer in tendon is supported by small diameter fibrils and not extrafibrillar tissue component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Orthop Res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ai, T. Q., Nguyen, H. B., Saitoh, S., Wu, B., Saitoh, Y., Shimo, S., Elewa, Y. H., Ichii, O., Kon, Y., Takaki, T., Joh, K. &amp; Ohno, N. (2016) Rapid specimen preparation to improve the throughput of electron microscopic volume imaging for three-dimensional analyses of subcellular ultrastructures with serial block-face scanning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ed Mol Morph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9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54-16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Vincent, A. E., Ng, Y. S., White, K., Davey, T., Mannella, C., Falkous, G., Feeney, C., Schaefer, A. M., McFarland, R., Gorman, G. S., Taylor, R. W., Turnbull, D. M. &amp; Picard, M. (2016) The Spectrum of Mitochondrial Ultrastructural Defects in Mitochondrial Myopath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Rep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6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30610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lker, A. S., Neves, G., Grillo, F., Jackson, R. E., Rigby, M., O'Donnell, C., Lowe, A. S., Vizcay-Barrena, G., Fleck, R. A. &amp; Burrone, J. (2017) Distance-dependent gradient in NMDAR-driven spine calcium signals along tapering dendrite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roc Natl Acad Sci U S A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14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1986-E1995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nner, A. A., Genoud, C. &amp; Friedrich, R. W. (2016) 3-dimensional electron microscopic imaging of the zebrafish olfactory bulb and dense reconstruction of neuron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ci Data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0100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nitznig, S., Rind, F. C., Polt, P., Zankel, A., Pritz, E., Kolb, D., Bock, E. &amp; Leitinger, G. (2015) Synaptic connections of first-stage visual neurons in the locust Schistocerca gregaria extend evolution of tetrad synapses back 200 million year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Comp Neurol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23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98-312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nitznig, S., Sele, M., Urschler, M., Zankel, A., Polt, P., Rind, F. C. &amp; Leitinger, G. (2016) Optimizing the 3D-reconstruction technique for serial block-face scanning electron microscopy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J Neurosci Methods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64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6-24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te, T. L., Lewis, P., Hayes, S., Fergusson, J., Bell, J., Farinha, L., White, N. S., Pereira, L. V. &amp; Meek, K. M. (2017a) The Structural Role of Elastic Fibers in the Cornea Investigated Using a Mouse Model for Marfan Syndrome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Invest Ophthalmol Vis Sci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8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2106-2116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hite, T. L., Lewis, P. N., Young, R. D., Kitazawa, K., Inatomi, T., Kinoshita, S. &amp; Meek, K. M. (2017b) Elastic microfibril distribution in the cornea: Differences between normal and keratoconic stroma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xp Eye Res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59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40-48.</w:t>
      </w:r>
    </w:p>
    <w:p w:rsidR="009515C2" w:rsidRPr="00E30CF1" w:rsidRDefault="009515C2" w:rsidP="00E30CF1">
      <w:pPr>
        <w:pStyle w:val="EndNoteBibliography"/>
        <w:spacing w:after="0" w:line="360" w:lineRule="auto"/>
        <w:ind w:left="360" w:hanging="72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amada, K., Young, R. D., Lewis, P. N., Shinomiya, K., Meek, K. M., Kinoshita, S., Caterson, B. &amp; Quantock, A. J. (2015) Mesenchymal-epithelial cell interactions and proteoglycan matrix composition in the presumptive stem cell niche of the rabbit corneal limbus. </w:t>
      </w:r>
      <w:r w:rsidRPr="00E30CF1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Mol Vis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E30CF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1,</w:t>
      </w:r>
      <w:r w:rsidRPr="00E30CF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1328-1339.</w:t>
      </w:r>
    </w:p>
    <w:p w:rsidR="009515C2" w:rsidRDefault="009515C2" w:rsidP="00E30CF1">
      <w:pPr>
        <w:ind w:hanging="720"/>
      </w:pPr>
    </w:p>
    <w:sectPr w:rsidR="009515C2" w:rsidSect="00485F39">
      <w:pgSz w:w="11906" w:h="16838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10C274D"/>
    <w:multiLevelType w:val="hybridMultilevel"/>
    <w:tmpl w:val="9634B9E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50420"/>
    <w:rsid w:val="003677BC"/>
    <w:rsid w:val="00485F39"/>
    <w:rsid w:val="006505EA"/>
    <w:rsid w:val="006D20AB"/>
    <w:rsid w:val="00873499"/>
    <w:rsid w:val="009515C2"/>
    <w:rsid w:val="00C30502"/>
    <w:rsid w:val="00E30CF1"/>
    <w:rsid w:val="00F504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C0FC32-1108-412F-860F-C575776702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04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504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5042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5042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50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0420"/>
    <w:rPr>
      <w:rFonts w:ascii="Segoe UI" w:hAnsi="Segoe UI" w:cs="Segoe UI"/>
      <w:sz w:val="18"/>
      <w:szCs w:val="18"/>
    </w:rPr>
  </w:style>
  <w:style w:type="paragraph" w:customStyle="1" w:styleId="EndNoteBibliography">
    <w:name w:val="EndNote Bibliography"/>
    <w:basedOn w:val="Normal"/>
    <w:link w:val="EndNoteBibliographyChar"/>
    <w:rsid w:val="009515C2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515C2"/>
    <w:rPr>
      <w:rFonts w:ascii="Calibri" w:hAnsi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007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2954</Words>
  <Characters>16839</Characters>
  <Application>Microsoft Office Word</Application>
  <DocSecurity>0</DocSecurity>
  <Lines>140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197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biomem</dc:creator>
  <cp:keywords/>
  <dc:description/>
  <cp:lastModifiedBy>nbiomem</cp:lastModifiedBy>
  <cp:revision>2</cp:revision>
  <dcterms:created xsi:type="dcterms:W3CDTF">2017-09-27T11:33:00Z</dcterms:created>
  <dcterms:modified xsi:type="dcterms:W3CDTF">2017-09-27T11:33:00Z</dcterms:modified>
</cp:coreProperties>
</file>